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C53" w:rsidRPr="006A5847" w:rsidRDefault="005B0C53" w:rsidP="005B0C53">
      <w:pPr>
        <w:rPr>
          <w:rFonts w:ascii="Calibri" w:eastAsia="Helvetica" w:hAnsi="Calibri" w:cs="Calibri"/>
          <w:b/>
          <w:bCs/>
          <w:i/>
          <w:iCs/>
          <w:sz w:val="22"/>
          <w:szCs w:val="22"/>
        </w:rPr>
      </w:pPr>
    </w:p>
    <w:p w:rsidR="005B0C53" w:rsidRPr="00A14124" w:rsidRDefault="005B0C53" w:rsidP="005B0C53">
      <w:pPr>
        <w:rPr>
          <w:rFonts w:ascii="Calibri" w:eastAsia="Trebuchet MS Bold" w:hAnsi="Calibri" w:cs="Calibri"/>
          <w:b/>
          <w:sz w:val="22"/>
          <w:szCs w:val="22"/>
        </w:rPr>
      </w:pPr>
      <w:r w:rsidRPr="00A14124">
        <w:rPr>
          <w:rFonts w:ascii="Calibri" w:hAnsi="Calibri" w:cs="Calibri"/>
          <w:b/>
          <w:sz w:val="22"/>
          <w:szCs w:val="22"/>
        </w:rPr>
        <w:t>A</w:t>
      </w:r>
      <w:r w:rsidR="00225953">
        <w:rPr>
          <w:rFonts w:ascii="Calibri" w:hAnsi="Calibri" w:cs="Calibri"/>
          <w:b/>
          <w:sz w:val="22"/>
          <w:szCs w:val="22"/>
        </w:rPr>
        <w:t>dditional file</w:t>
      </w:r>
      <w:r w:rsidRPr="00A14124">
        <w:rPr>
          <w:rFonts w:ascii="Calibri" w:hAnsi="Calibri" w:cs="Calibri"/>
          <w:b/>
          <w:sz w:val="22"/>
          <w:szCs w:val="22"/>
        </w:rPr>
        <w:t xml:space="preserve"> 1</w:t>
      </w:r>
      <w:r w:rsidR="00225953">
        <w:rPr>
          <w:rFonts w:ascii="Calibri" w:hAnsi="Calibri" w:cs="Calibri"/>
          <w:b/>
          <w:sz w:val="22"/>
          <w:szCs w:val="22"/>
        </w:rPr>
        <w:t>: Table S1</w:t>
      </w:r>
      <w:r w:rsidRPr="00A14124">
        <w:rPr>
          <w:rFonts w:ascii="Calibri" w:hAnsi="Calibri" w:cs="Calibri"/>
          <w:b/>
          <w:sz w:val="22"/>
          <w:szCs w:val="22"/>
        </w:rPr>
        <w:t>;</w:t>
      </w:r>
      <w:r w:rsidRPr="00A14124">
        <w:rPr>
          <w:rFonts w:ascii="Calibri" w:hAnsi="Calibri" w:cs="Calibri"/>
          <w:b/>
          <w:sz w:val="22"/>
          <w:szCs w:val="22"/>
        </w:rPr>
        <w:tab/>
        <w:t>JBI Levels of Evidence</w:t>
      </w:r>
    </w:p>
    <w:p w:rsidR="005B0C53" w:rsidRPr="006A5847" w:rsidRDefault="005B0C53" w:rsidP="005B0C53">
      <w:pPr>
        <w:rPr>
          <w:rFonts w:ascii="Calibri" w:eastAsia="Trebuchet MS Bold" w:hAnsi="Calibri" w:cs="Calibri"/>
          <w:sz w:val="22"/>
          <w:szCs w:val="22"/>
        </w:rPr>
      </w:pPr>
    </w:p>
    <w:tbl>
      <w:tblPr>
        <w:tblW w:w="902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080"/>
        <w:gridCol w:w="1444"/>
        <w:gridCol w:w="1601"/>
        <w:gridCol w:w="1546"/>
        <w:gridCol w:w="1675"/>
        <w:gridCol w:w="1674"/>
      </w:tblGrid>
      <w:tr w:rsidR="005B0C53" w:rsidRPr="006A5847" w:rsidTr="00E00853">
        <w:trPr>
          <w:trHeight w:val="16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jc w:val="center"/>
              <w:rPr>
                <w:rFonts w:ascii="Calibri" w:eastAsia="Trebuchet MS Bold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Levels of</w:t>
            </w:r>
          </w:p>
          <w:p w:rsidR="005B0C53" w:rsidRPr="006A5847" w:rsidRDefault="005B0C53" w:rsidP="00E00853">
            <w:pPr>
              <w:jc w:val="center"/>
              <w:rPr>
                <w:rFonts w:ascii="Calibri" w:eastAsia="Trebuchet MS Bold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videnc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jc w:val="center"/>
              <w:rPr>
                <w:rFonts w:ascii="Calibri" w:eastAsia="Trebuchet MS Bold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easibility</w:t>
            </w:r>
          </w:p>
          <w:p w:rsidR="005B0C53" w:rsidRPr="006A5847" w:rsidRDefault="005B0C53" w:rsidP="00E00853">
            <w:pPr>
              <w:jc w:val="center"/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 (1-4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569E9" w:rsidRDefault="005B0C53" w:rsidP="00E00853">
            <w:pPr>
              <w:jc w:val="center"/>
              <w:rPr>
                <w:rFonts w:ascii="Calibri" w:eastAsia="Trebuchet MS Bold" w:hAnsi="Calibri" w:cs="Calibri"/>
                <w:sz w:val="20"/>
                <w:szCs w:val="20"/>
              </w:rPr>
            </w:pPr>
            <w:r w:rsidRPr="006569E9">
              <w:rPr>
                <w:rFonts w:ascii="Calibri" w:hAnsi="Calibri" w:cs="Calibri"/>
                <w:sz w:val="20"/>
                <w:szCs w:val="20"/>
              </w:rPr>
              <w:t>Appropriateness</w:t>
            </w:r>
          </w:p>
          <w:p w:rsidR="005B0C53" w:rsidRPr="006A5847" w:rsidRDefault="005B0C53" w:rsidP="00E00853">
            <w:pPr>
              <w:jc w:val="center"/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A (1-4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569E9" w:rsidRDefault="005B0C53" w:rsidP="00E00853">
            <w:pPr>
              <w:rPr>
                <w:rFonts w:ascii="Calibri" w:eastAsia="Trebuchet MS Bold" w:hAnsi="Calibri" w:cs="Calibri"/>
                <w:sz w:val="20"/>
                <w:szCs w:val="20"/>
              </w:rPr>
            </w:pPr>
            <w:r w:rsidRPr="006569E9">
              <w:rPr>
                <w:rFonts w:ascii="Calibri" w:hAnsi="Calibri" w:cs="Calibri"/>
                <w:sz w:val="20"/>
                <w:szCs w:val="20"/>
              </w:rPr>
              <w:t>Meaningfulness</w:t>
            </w:r>
          </w:p>
          <w:p w:rsidR="005B0C53" w:rsidRPr="006A5847" w:rsidRDefault="005B0C53" w:rsidP="00E00853">
            <w:pPr>
              <w:jc w:val="center"/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 (1-4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 Bold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ffectiveness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 (1-4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 Bold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conomic Evidence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E (1-4)</w:t>
            </w:r>
          </w:p>
        </w:tc>
      </w:tr>
      <w:tr w:rsidR="005B0C53" w:rsidRPr="006A5847" w:rsidTr="00E00853">
        <w:trPr>
          <w:trHeight w:val="2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jc w:val="center"/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research wit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unequivocal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research wit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unequivocal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research wit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unequivocal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analy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(with homogeneity)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experimental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tudies (eg RCT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 concealed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randomisation)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R One or mor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large experimental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tudies wit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narrow confidence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nterval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(with homogeneity)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evaluations of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mportant alternativ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ntervention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mparing all clinically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relevant outcome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against appropriat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st measurement,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and including a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linically sens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ensitivity analysis</w:t>
            </w:r>
          </w:p>
        </w:tc>
      </w:tr>
      <w:tr w:rsidR="005B0C53" w:rsidRPr="006A5847" w:rsidTr="00E00853">
        <w:trPr>
          <w:trHeight w:val="2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jc w:val="center"/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researc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 cred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researc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 cred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researc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 cred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ne or mor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maller RCTs wit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der confidenc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nterval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R Quasi-experimental studies (without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randomisation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valuations of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mportant alternativ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ntervention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mparing all clinically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relevant outcome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against appropriat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st measurement,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and including a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linically sens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ensitivity analysis</w:t>
            </w:r>
          </w:p>
        </w:tc>
      </w:tr>
      <w:tr w:rsidR="005B0C53" w:rsidRPr="006A5847" w:rsidTr="00E00853">
        <w:trPr>
          <w:trHeight w:val="2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jc w:val="center"/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a. 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text/opinion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 cred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lastRenderedPageBreak/>
              <w:t>finding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b. One or mor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ingle researc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tudies of high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qualit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lastRenderedPageBreak/>
              <w:t>a. 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text/opinion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 cred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b. One or mor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ingle researc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tudies of high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quality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lastRenderedPageBreak/>
              <w:t>a. Meta-synthesi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f text/opinion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 credibl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ynthesised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finding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b. One or mor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ingle research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tudies of high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qualit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lastRenderedPageBreak/>
              <w:t>a. Cohort studie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(with control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group)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b. Case-controlled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. Observational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tudies (without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ntrol group)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lastRenderedPageBreak/>
              <w:t>Evaluations of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mportant alternativ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interventions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mparing a limited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lastRenderedPageBreak/>
              <w:t>number of appropriate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st measurement,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without a clinically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sensible sensitivity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analysis</w:t>
            </w:r>
          </w:p>
        </w:tc>
      </w:tr>
      <w:tr w:rsidR="005B0C53" w:rsidRPr="006A5847" w:rsidTr="00E00853">
        <w:trPr>
          <w:trHeight w:val="200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jc w:val="center"/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lastRenderedPageBreak/>
              <w:t>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xpert opinio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xpert opinio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xpert opinion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xpert opinion,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or physiology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bench research, or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consensu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Expert opinion, or</w:t>
            </w:r>
          </w:p>
          <w:p w:rsidR="005B0C53" w:rsidRPr="006A5847" w:rsidRDefault="005B0C53" w:rsidP="00E00853">
            <w:pPr>
              <w:rPr>
                <w:rFonts w:ascii="Calibri" w:eastAsia="Trebuchet MS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based on economic</w:t>
            </w:r>
          </w:p>
          <w:p w:rsidR="005B0C53" w:rsidRPr="006A5847" w:rsidRDefault="005B0C53" w:rsidP="00E00853">
            <w:pPr>
              <w:rPr>
                <w:rFonts w:ascii="Calibri" w:hAnsi="Calibri" w:cs="Calibri"/>
              </w:rPr>
            </w:pPr>
            <w:r w:rsidRPr="006A5847">
              <w:rPr>
                <w:rFonts w:ascii="Calibri" w:hAnsi="Calibri" w:cs="Calibri"/>
                <w:sz w:val="22"/>
                <w:szCs w:val="22"/>
              </w:rPr>
              <w:t>theory</w:t>
            </w:r>
          </w:p>
        </w:tc>
      </w:tr>
    </w:tbl>
    <w:p w:rsidR="005B0C53" w:rsidRPr="006A5847" w:rsidRDefault="005B0C53" w:rsidP="005B0C53">
      <w:pPr>
        <w:rPr>
          <w:rFonts w:ascii="Calibri" w:eastAsia="Trebuchet MS Bold" w:hAnsi="Calibri" w:cs="Calibri"/>
          <w:sz w:val="22"/>
          <w:szCs w:val="22"/>
        </w:rPr>
      </w:pPr>
    </w:p>
    <w:p w:rsidR="005B0C53" w:rsidRPr="006A5847" w:rsidRDefault="005B0C53" w:rsidP="005B0C53">
      <w:pPr>
        <w:rPr>
          <w:rFonts w:ascii="Calibri" w:eastAsia="Trebuchet MS Bold" w:hAnsi="Calibri" w:cs="Calibri"/>
          <w:sz w:val="22"/>
          <w:szCs w:val="22"/>
        </w:rPr>
      </w:pPr>
    </w:p>
    <w:p w:rsidR="008828D9" w:rsidRDefault="008828D9" w:rsidP="005B0C53">
      <w:bookmarkStart w:id="0" w:name="_GoBack"/>
      <w:bookmarkEnd w:id="0"/>
    </w:p>
    <w:sectPr w:rsidR="008828D9" w:rsidSect="00435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 Bold">
    <w:panose1 w:val="020B0703020202020204"/>
    <w:charset w:val="00"/>
    <w:family w:val="auto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B0C53"/>
    <w:rsid w:val="00225953"/>
    <w:rsid w:val="00435B77"/>
    <w:rsid w:val="005B0C53"/>
    <w:rsid w:val="00882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C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C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k, Debra</dc:creator>
  <cp:lastModifiedBy>rrubrico</cp:lastModifiedBy>
  <cp:revision>2</cp:revision>
  <dcterms:created xsi:type="dcterms:W3CDTF">2014-07-03T08:05:00Z</dcterms:created>
  <dcterms:modified xsi:type="dcterms:W3CDTF">2014-12-19T09:01:00Z</dcterms:modified>
</cp:coreProperties>
</file>